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C5B" w:rsidRPr="004959A0" w:rsidRDefault="00266C5B" w:rsidP="00266C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959A0">
        <w:rPr>
          <w:rFonts w:ascii="Times New Roman" w:hAnsi="Times New Roman" w:cs="Times New Roman"/>
        </w:rPr>
        <w:t>Characteristics of 100 resistant smoker samples.</w:t>
      </w:r>
    </w:p>
    <w:tbl>
      <w:tblPr>
        <w:tblW w:w="56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754"/>
        <w:gridCol w:w="1053"/>
        <w:gridCol w:w="1053"/>
        <w:gridCol w:w="1053"/>
      </w:tblGrid>
      <w:tr w:rsidR="00266C5B" w:rsidRPr="004959A0" w:rsidTr="00934081">
        <w:trPr>
          <w:trHeight w:val="300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Dev.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2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1 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1 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%</w:t>
            </w:r>
            <w:proofErr w:type="spellStart"/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2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C (l)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FVC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bookmarkStart w:id="0" w:name="_GoBack"/>
        <w:bookmarkEnd w:id="0"/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k years of smoking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9.5          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 duration (years)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</w:tr>
      <w:tr w:rsidR="00266C5B" w:rsidRPr="004959A0" w:rsidTr="00934081">
        <w:trPr>
          <w:trHeight w:val="300"/>
        </w:trPr>
        <w:tc>
          <w:tcPr>
            <w:tcW w:w="1715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garettes per day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</w:tr>
    </w:tbl>
    <w:p w:rsidR="00266C5B" w:rsidRPr="004959A0" w:rsidRDefault="00266C5B" w:rsidP="00266C5B">
      <w:pPr>
        <w:rPr>
          <w:rFonts w:ascii="Times New Roman" w:hAnsi="Times New Roman" w:cs="Times New Roman"/>
          <w:noProof/>
          <w:lang w:eastAsia="en-GB"/>
        </w:rPr>
      </w:pPr>
      <w:r w:rsidRPr="004959A0">
        <w:rPr>
          <w:rFonts w:ascii="Times New Roman" w:hAnsi="Times New Roman" w:cs="Times New Roman"/>
          <w:noProof/>
          <w:lang w:eastAsia="en-GB"/>
        </w:rPr>
        <w:t xml:space="preserve"> Sex: 64 males, 36 females.</w:t>
      </w:r>
    </w:p>
    <w:p w:rsidR="00266C5B" w:rsidRPr="004959A0" w:rsidRDefault="00266C5B" w:rsidP="00266C5B">
      <w:pPr>
        <w:rPr>
          <w:rFonts w:ascii="Times New Roman" w:hAnsi="Times New Roman" w:cs="Times New Roman"/>
          <w:noProof/>
          <w:lang w:eastAsia="en-GB"/>
        </w:rPr>
      </w:pPr>
    </w:p>
    <w:p w:rsidR="00266C5B" w:rsidRPr="004959A0" w:rsidRDefault="00266C5B" w:rsidP="00266C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lang w:eastAsia="en-GB"/>
        </w:rPr>
      </w:pPr>
      <w:r w:rsidRPr="004959A0">
        <w:rPr>
          <w:rFonts w:ascii="Times New Roman" w:hAnsi="Times New Roman" w:cs="Times New Roman"/>
        </w:rPr>
        <w:t>Characteristics of 230 secondary control samples. NB: Age, lung function and smoking behaviour information only available for up to 185 of the 230 samples.</w:t>
      </w:r>
    </w:p>
    <w:tbl>
      <w:tblPr>
        <w:tblW w:w="56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960"/>
        <w:gridCol w:w="1219"/>
        <w:gridCol w:w="992"/>
        <w:gridCol w:w="1134"/>
      </w:tblGrid>
      <w:tr w:rsidR="00266C5B" w:rsidRPr="004959A0" w:rsidTr="00934081">
        <w:trPr>
          <w:trHeight w:val="315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Dev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</w:tr>
      <w:tr w:rsidR="00266C5B" w:rsidRPr="004959A0" w:rsidTr="00934081">
        <w:trPr>
          <w:trHeight w:val="30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</w:tr>
      <w:tr w:rsidR="00266C5B" w:rsidRPr="004959A0" w:rsidTr="00934081">
        <w:trPr>
          <w:trHeight w:val="300"/>
        </w:trPr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</w:tr>
      <w:tr w:rsidR="00266C5B" w:rsidRPr="004959A0" w:rsidTr="00934081">
        <w:trPr>
          <w:trHeight w:val="315"/>
        </w:trPr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</w:t>
            </w:r>
            <w:proofErr w:type="spellStart"/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</w:t>
            </w:r>
            <w:proofErr w:type="spellEnd"/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5</w:t>
            </w:r>
          </w:p>
        </w:tc>
      </w:tr>
      <w:tr w:rsidR="00266C5B" w:rsidRPr="004959A0" w:rsidTr="00934081">
        <w:trPr>
          <w:trHeight w:val="300"/>
        </w:trPr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C (l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</w:tr>
      <w:tr w:rsidR="00266C5B" w:rsidRPr="004959A0" w:rsidTr="00934081">
        <w:trPr>
          <w:trHeight w:val="30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FVC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</w:tr>
      <w:tr w:rsidR="00266C5B" w:rsidRPr="004959A0" w:rsidTr="00934081">
        <w:trPr>
          <w:trHeight w:val="300"/>
        </w:trPr>
        <w:tc>
          <w:tcPr>
            <w:tcW w:w="4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230 females, 0 ma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266C5B" w:rsidRPr="004959A0" w:rsidTr="00934081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 status: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266C5B" w:rsidRPr="004959A0" w:rsidTr="00934081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 smoke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266C5B" w:rsidRPr="004959A0" w:rsidTr="00934081">
        <w:trPr>
          <w:trHeight w:val="300"/>
        </w:trPr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266C5B" w:rsidRPr="004959A0" w:rsidTr="00934081">
        <w:trPr>
          <w:trHeight w:val="300"/>
        </w:trPr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-smok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59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6C5B" w:rsidRPr="004959A0" w:rsidRDefault="00266C5B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</w:tbl>
    <w:p w:rsidR="00292E65" w:rsidRPr="004959A0" w:rsidRDefault="00292E65">
      <w:pPr>
        <w:rPr>
          <w:rFonts w:ascii="Times New Roman" w:hAnsi="Times New Roman" w:cs="Times New Roman"/>
          <w:noProof/>
          <w:lang w:eastAsia="en-GB"/>
        </w:rPr>
      </w:pPr>
    </w:p>
    <w:sectPr w:rsidR="00292E65" w:rsidRPr="00495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4B47"/>
    <w:multiLevelType w:val="hybridMultilevel"/>
    <w:tmpl w:val="0B5E53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C5B"/>
    <w:rsid w:val="00266C5B"/>
    <w:rsid w:val="00292E65"/>
    <w:rsid w:val="0049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C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C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0E2322.dotm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48:00Z</dcterms:created>
  <dcterms:modified xsi:type="dcterms:W3CDTF">2014-03-21T13:40:00Z</dcterms:modified>
</cp:coreProperties>
</file>